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</w:t>
      </w:r>
      <w:r>
        <w:rPr/>
        <w:t xml:space="preserve"> Clinicopathological details of Retinoblastoma samples used in this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1080"/>
        <w:gridCol w:w="540"/>
        <w:gridCol w:w="1260"/>
        <w:gridCol w:w="5963"/>
      </w:tblGrid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. 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ATERIALTY</w:t>
            </w:r>
          </w:p>
        </w:tc>
        <w:tc>
          <w:tcPr>
            <w:tcW w:w="5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ISTOPATHOLOGICAL  INFORMATION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yea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</w:t>
            </w:r>
            <w:r>
              <w:rPr>
                <w:rFonts w:cs="Cambria" w:ascii="Cambria" w:hAnsi="Cambria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unilateral</w:t>
            </w:r>
          </w:p>
        </w:tc>
        <w:tc>
          <w:tcPr>
            <w:tcW w:w="5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oorly Differentiated, Focal choroidal invasion measuring &gt;3mm .No invasion in  optic nerve and surgical end. Tumour cells are invading anterior fibres of sclera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 yea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lateral</w:t>
            </w:r>
          </w:p>
        </w:tc>
        <w:tc>
          <w:tcPr>
            <w:tcW w:w="5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oorly Differentiated, No invasion of Choroid Pre Laminar Invasion .No invasion in  Post-Laminar and  Surgical End  of Optic Nerve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yea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lateral</w:t>
            </w:r>
          </w:p>
        </w:tc>
        <w:tc>
          <w:tcPr>
            <w:tcW w:w="5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oorly Differentiated, Multiple foci of retinal pigment epithelium  Invasion, Multiple Focal  of Choroidal Invasion measuring &gt;3mm. Prelaminar and Minimal  Laminar Invasion of Optic Nerve. No Invasion into Post-Laminar portion and Surgical End of Optic Nerve.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 day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lateral</w:t>
            </w:r>
          </w:p>
        </w:tc>
        <w:tc>
          <w:tcPr>
            <w:tcW w:w="5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ell Differentiated, Focal Choroidal Invasion  measuring &gt;3mm. Invasion in Pre Laminar, Minimal Laminar of optic nerve. No invasion in Post-Laminar and Surgical End of Optic Nerve.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 yea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lateral</w:t>
            </w:r>
          </w:p>
        </w:tc>
        <w:tc>
          <w:tcPr>
            <w:tcW w:w="5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Moderately Differentiated, tumour adherent to retinal pigment epithelium focal invasion of choroid measuring &lt;3mm. Invasion in prelaminar of optic nerve .No invasion in laminar , post laminar portion  and surgical end of optic nerve 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 yea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lateral</w:t>
            </w:r>
          </w:p>
        </w:tc>
        <w:tc>
          <w:tcPr>
            <w:tcW w:w="5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well differentiated, extensive invasion of retinal pigment epithelium ,choroidal   invasion   measuring &gt;3mm . Invasion in prelaminar  and no invasion in laminar ,post laminar and surgical end of  optic nerve 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mbria" w:ascii="Cambria" w:hAnsi="Cambria"/>
              </w:rPr>
              <w:t>2 ½ month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lateral</w:t>
            </w:r>
          </w:p>
        </w:tc>
        <w:tc>
          <w:tcPr>
            <w:tcW w:w="5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  <w:color w:val="000000"/>
              </w:rPr>
            </w:pPr>
            <w:r>
              <w:rPr>
                <w:rFonts w:cs="Cambria" w:ascii="Cambria" w:hAnsi="Cambria"/>
                <w:color w:val="000000"/>
              </w:rPr>
              <w:t>poorly differentiated, Invasion of the iris stromal present.  Choroidal invasion  measuring     &gt;3mm.  no invasion of the optic nerve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 month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lateral</w:t>
            </w:r>
          </w:p>
        </w:tc>
        <w:tc>
          <w:tcPr>
            <w:tcW w:w="5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Well Differentiated,   Choroidal Invasion   measuring &lt;3mm, Invasion in Pre-Laminar, Laminar and Post-Laminar of Optic Nerve .No invasion in  Surgical End of Optic Nerve .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 year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lateral</w:t>
            </w:r>
          </w:p>
        </w:tc>
        <w:tc>
          <w:tcPr>
            <w:tcW w:w="5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oderately differentiated. choroidal invasion &gt;3mm.Invasion in prelaminar  and no invasion in  laminar , post laminar portion and surgical end of optic nerve is free from tumour</w:t>
            </w:r>
          </w:p>
        </w:tc>
      </w:tr>
      <w:tr>
        <w:trPr/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 month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nilateral</w:t>
            </w:r>
          </w:p>
        </w:tc>
        <w:tc>
          <w:tcPr>
            <w:tcW w:w="5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Moderately differentiated, No invasion in choroidal ,no  invasion in optic nerve. surgical end .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05:47:00Z</dcterms:created>
  <dc:creator>gopinath</dc:creator>
  <dc:description/>
  <dc:language>en-US</dc:language>
  <cp:lastModifiedBy>gopinath</cp:lastModifiedBy>
  <dcterms:modified xsi:type="dcterms:W3CDTF">2013-11-29T05:47:00Z</dcterms:modified>
  <cp:revision>2</cp:revision>
  <dc:subject/>
  <dc:title/>
</cp:coreProperties>
</file>